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AB1336" w14:textId="5F09DB7C" w:rsidR="00CE7B4F" w:rsidRDefault="00CE7B4F">
      <w:r>
        <w:rPr>
          <w:noProof/>
        </w:rPr>
        <w:drawing>
          <wp:inline distT="0" distB="0" distL="0" distR="0" wp14:anchorId="1836199D" wp14:editId="27F97422">
            <wp:extent cx="5943600" cy="4597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_CR_Braycurtis_PCoA_Month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26543" w14:textId="5082BD75" w:rsidR="00A0284D" w:rsidRDefault="00FB05BD">
      <w:r>
        <w:t xml:space="preserve">Figure </w:t>
      </w:r>
      <w:r w:rsidR="007E4B68">
        <w:t>S</w:t>
      </w:r>
      <w:r>
        <w:t xml:space="preserve">1. </w:t>
      </w:r>
      <w:r w:rsidRPr="00FB05BD">
        <w:t>Principal components analysis (PCoA) of Bray Curtis dissimilarity index values.</w:t>
      </w:r>
      <w:r>
        <w:t xml:space="preserve"> The first component explains 8.2% of the variation and </w:t>
      </w:r>
      <w:r w:rsidR="00361015">
        <w:t>the second component explains 7.</w:t>
      </w:r>
      <w:r w:rsidR="00AD324A">
        <w:t>9</w:t>
      </w:r>
      <w:r w:rsidR="00361015">
        <w:t xml:space="preserve">% of the variation. There is no separation of collection months at Caw Ridge. </w:t>
      </w:r>
    </w:p>
    <w:p w14:paraId="26E12F64" w14:textId="27E9107F" w:rsidR="00CE7B4F" w:rsidRDefault="00CE7B4F">
      <w:pPr>
        <w:jc w:val="left"/>
      </w:pPr>
      <w:r>
        <w:br w:type="page"/>
      </w:r>
    </w:p>
    <w:p w14:paraId="332AB14D" w14:textId="52CC2325" w:rsidR="008F64F7" w:rsidRDefault="00CE7B4F">
      <w:bookmarkStart w:id="0" w:name="_GoBack"/>
      <w:r>
        <w:rPr>
          <w:noProof/>
        </w:rPr>
        <w:lastRenderedPageBreak/>
        <w:drawing>
          <wp:inline distT="0" distB="0" distL="0" distR="0" wp14:anchorId="7C6D33A8" wp14:editId="0A8F97F1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2_DCA_byMonth_L7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57A61C4" w14:textId="79921441" w:rsidR="008F64F7" w:rsidRDefault="008F64F7" w:rsidP="008F64F7">
      <w:r>
        <w:t xml:space="preserve">Figure S2. Visualization of the detrended correspondence analysis (DCA) </w:t>
      </w:r>
      <w:r w:rsidR="00C50629">
        <w:t xml:space="preserve">conducted from </w:t>
      </w:r>
      <w:r w:rsidR="00FB6A10">
        <w:t>the species</w:t>
      </w:r>
      <w:r>
        <w:t xml:space="preserve"> level</w:t>
      </w:r>
      <w:r w:rsidR="00C50629">
        <w:t xml:space="preserve"> classification counts</w:t>
      </w:r>
      <w:r w:rsidR="0085551A">
        <w:t xml:space="preserve">, the level with the highest resolution, of the </w:t>
      </w:r>
      <w:r w:rsidR="00471894">
        <w:t xml:space="preserve">temporally collected </w:t>
      </w:r>
      <w:r w:rsidR="0085551A">
        <w:t xml:space="preserve">Caw Ridge, Alberta </w:t>
      </w:r>
      <w:r w:rsidR="00471894">
        <w:t>samples. The DCA demonstrates</w:t>
      </w:r>
      <w:r>
        <w:t xml:space="preserve"> the lack of separation by collection month</w:t>
      </w:r>
      <w:r w:rsidR="00471894">
        <w:t xml:space="preserve"> by</w:t>
      </w:r>
      <w:r w:rsidR="00C30BB7">
        <w:t xml:space="preserve"> both</w:t>
      </w:r>
      <w:r w:rsidR="00471894">
        <w:t xml:space="preserve"> DCA1</w:t>
      </w:r>
      <w:r w:rsidR="00C30BB7">
        <w:t>,</w:t>
      </w:r>
      <w:r w:rsidR="00471894">
        <w:t xml:space="preserve"> which explains 37.24% of the </w:t>
      </w:r>
      <w:r w:rsidR="00A35A25" w:rsidRPr="00A35A25">
        <w:t>variance</w:t>
      </w:r>
      <w:r w:rsidR="00471894">
        <w:t xml:space="preserve"> and by DCA2</w:t>
      </w:r>
      <w:r w:rsidR="00C30BB7">
        <w:t>,</w:t>
      </w:r>
      <w:r w:rsidR="00471894">
        <w:t xml:space="preserve"> which explains </w:t>
      </w:r>
      <w:r w:rsidR="00147FCB">
        <w:t xml:space="preserve">15.64% of the </w:t>
      </w:r>
      <w:r w:rsidR="00A35A25" w:rsidRPr="00A35A25">
        <w:t>variance</w:t>
      </w:r>
      <w:r w:rsidR="00147FCB">
        <w:t xml:space="preserve">. </w:t>
      </w:r>
    </w:p>
    <w:p w14:paraId="68CEDDD5" w14:textId="795CAC89" w:rsidR="00CE7B4F" w:rsidRDefault="00CE7B4F">
      <w:pPr>
        <w:jc w:val="left"/>
      </w:pPr>
      <w:r>
        <w:br w:type="page"/>
      </w:r>
    </w:p>
    <w:p w14:paraId="7353EE9D" w14:textId="79235D5A" w:rsidR="008F64F7" w:rsidRDefault="00CE7B4F" w:rsidP="008F64F7">
      <w:r>
        <w:rPr>
          <w:noProof/>
        </w:rPr>
        <w:lastRenderedPageBreak/>
        <w:drawing>
          <wp:inline distT="0" distB="0" distL="0" distR="0" wp14:anchorId="5CC14167" wp14:editId="529D7F46">
            <wp:extent cx="5943600" cy="450913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3_BrayCurtis_PCoA_Population_Origin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0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48058F" w14:textId="15B5CC5E" w:rsidR="007456D0" w:rsidRDefault="007456D0" w:rsidP="007456D0">
      <w:r>
        <w:t>Figure S</w:t>
      </w:r>
      <w:r w:rsidR="008F64F7">
        <w:t>3</w:t>
      </w:r>
      <w:r>
        <w:t xml:space="preserve">. </w:t>
      </w:r>
      <w:r w:rsidR="008F64F7" w:rsidRPr="008F64F7">
        <w:t xml:space="preserve">Principal </w:t>
      </w:r>
      <w:r w:rsidR="008F64F7">
        <w:t>c</w:t>
      </w:r>
      <w:r w:rsidR="008F64F7" w:rsidRPr="008F64F7">
        <w:t xml:space="preserve">oordinates </w:t>
      </w:r>
      <w:r w:rsidR="008F64F7">
        <w:t>a</w:t>
      </w:r>
      <w:r w:rsidR="008F64F7" w:rsidRPr="008F64F7">
        <w:t xml:space="preserve">nalysis </w:t>
      </w:r>
      <w:r>
        <w:t>(PCoA) of Bray Curtis dissimilarity index values</w:t>
      </w:r>
      <w:r w:rsidR="007C28DA">
        <w:t xml:space="preserve"> at the species level</w:t>
      </w:r>
      <w:r>
        <w:t xml:space="preserve">. The first component explains 3.34% of variation and separates the captive population (Calgary Zoo), from the wild populations. The second component explains 3.15% of the variation and moderately separates Caw Ridge, a southern wild population, from </w:t>
      </w:r>
      <w:proofErr w:type="gramStart"/>
      <w:r>
        <w:t>both of the northern</w:t>
      </w:r>
      <w:proofErr w:type="gramEnd"/>
      <w:r>
        <w:t xml:space="preserve"> wild populations.</w:t>
      </w:r>
    </w:p>
    <w:p w14:paraId="6DFB9AB6" w14:textId="7F288FB2" w:rsidR="00CE7B4F" w:rsidRDefault="00CE7B4F">
      <w:pPr>
        <w:jc w:val="left"/>
      </w:pPr>
      <w:r>
        <w:br w:type="page"/>
      </w:r>
    </w:p>
    <w:p w14:paraId="521D95C0" w14:textId="239E20F1" w:rsidR="00A0284D" w:rsidRDefault="00CE7B4F">
      <w:r>
        <w:rPr>
          <w:noProof/>
        </w:rPr>
        <w:lastRenderedPageBreak/>
        <w:drawing>
          <wp:inline distT="0" distB="0" distL="0" distR="0" wp14:anchorId="04627F91" wp14:editId="5100B013">
            <wp:extent cx="5943600" cy="5943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4_WeightedUnifrac_PCoA_Population_Origin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00978" w14:textId="43BC5776" w:rsidR="008F64F7" w:rsidRDefault="008F64F7">
      <w:r>
        <w:t xml:space="preserve">Figure S4. </w:t>
      </w:r>
      <w:r w:rsidR="007C28DA" w:rsidRPr="007C28DA">
        <w:t xml:space="preserve">Principal </w:t>
      </w:r>
      <w:r w:rsidR="007C28DA">
        <w:t>c</w:t>
      </w:r>
      <w:r w:rsidR="007C28DA" w:rsidRPr="007C28DA">
        <w:t xml:space="preserve">oordinates </w:t>
      </w:r>
      <w:r w:rsidR="007C28DA">
        <w:t>a</w:t>
      </w:r>
      <w:r w:rsidR="007C28DA" w:rsidRPr="007C28DA">
        <w:t>nalysis</w:t>
      </w:r>
      <w:r w:rsidR="007C28DA">
        <w:t xml:space="preserve"> (PCoA) of weighted UniFrac </w:t>
      </w:r>
      <w:r w:rsidR="00E0549A">
        <w:t>values at the species level</w:t>
      </w:r>
      <w:r w:rsidR="007B7811">
        <w:t xml:space="preserve"> by origin and status</w:t>
      </w:r>
      <w:r w:rsidR="00E0549A">
        <w:t>.</w:t>
      </w:r>
      <w:r w:rsidR="00AE0949">
        <w:t xml:space="preserve"> There is a moderate separation between Alberta (CR and CZ samples) and Alaska (SM and YB samples) by PC2, with strong overlap between captive and wild samples.</w:t>
      </w:r>
    </w:p>
    <w:p w14:paraId="2B7415B1" w14:textId="226F9C26" w:rsidR="00CE7B4F" w:rsidRDefault="00CE7B4F">
      <w:pPr>
        <w:jc w:val="left"/>
      </w:pPr>
      <w:r>
        <w:br w:type="page"/>
      </w:r>
    </w:p>
    <w:p w14:paraId="2EC63014" w14:textId="21DE4778" w:rsidR="00AE0949" w:rsidRDefault="00CE7B4F">
      <w:r>
        <w:rPr>
          <w:noProof/>
        </w:rPr>
        <w:lastRenderedPageBreak/>
        <w:drawing>
          <wp:inline distT="0" distB="0" distL="0" distR="0" wp14:anchorId="67689557" wp14:editId="1FEDB7C3">
            <wp:extent cx="5943600" cy="5943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5_UnweightedUnifrac_PCoA_Population_Origin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8CAB9A" w14:textId="33BBDAFA" w:rsidR="00011A13" w:rsidRDefault="00AE0949">
      <w:r w:rsidRPr="00AE0949">
        <w:t>Figure S</w:t>
      </w:r>
      <w:r>
        <w:t>5</w:t>
      </w:r>
      <w:r w:rsidRPr="00AE0949">
        <w:t xml:space="preserve">. Principal coordinates analysis (PCoA) of </w:t>
      </w:r>
      <w:r>
        <w:t>un</w:t>
      </w:r>
      <w:r w:rsidRPr="00AE0949">
        <w:t>weighted UniFrac values at the species level by origin and status. There is a moderate</w:t>
      </w:r>
      <w:r w:rsidR="00C50629">
        <w:t xml:space="preserve"> but</w:t>
      </w:r>
      <w:r w:rsidR="00D93E43">
        <w:t xml:space="preserve"> clear</w:t>
      </w:r>
      <w:r w:rsidRPr="00AE0949">
        <w:t xml:space="preserve"> </w:t>
      </w:r>
      <w:r w:rsidR="00C50629">
        <w:t xml:space="preserve">distinction </w:t>
      </w:r>
      <w:r w:rsidRPr="00AE0949">
        <w:t>between Alberta (CR and CZ samples) and Alaska (SM and YB samples) by PC</w:t>
      </w:r>
      <w:r w:rsidR="00D93E43">
        <w:t>1</w:t>
      </w:r>
      <w:r w:rsidRPr="00AE0949">
        <w:t>, with strong overlap between captive and wild samples</w:t>
      </w:r>
      <w:r w:rsidR="00473B2F">
        <w:t>.</w:t>
      </w:r>
    </w:p>
    <w:sectPr w:rsidR="00011A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002"/>
    <w:rsid w:val="00011A13"/>
    <w:rsid w:val="00147FCB"/>
    <w:rsid w:val="002757D5"/>
    <w:rsid w:val="00327E1E"/>
    <w:rsid w:val="00361015"/>
    <w:rsid w:val="00471894"/>
    <w:rsid w:val="00473B2F"/>
    <w:rsid w:val="004A5BC0"/>
    <w:rsid w:val="005676D0"/>
    <w:rsid w:val="00612DD5"/>
    <w:rsid w:val="006376F5"/>
    <w:rsid w:val="007456D0"/>
    <w:rsid w:val="0077062A"/>
    <w:rsid w:val="007B7811"/>
    <w:rsid w:val="007C28DA"/>
    <w:rsid w:val="007E4B68"/>
    <w:rsid w:val="007F2002"/>
    <w:rsid w:val="0085551A"/>
    <w:rsid w:val="008D294E"/>
    <w:rsid w:val="008F64F7"/>
    <w:rsid w:val="00915841"/>
    <w:rsid w:val="00983479"/>
    <w:rsid w:val="009E7A0B"/>
    <w:rsid w:val="00A0284D"/>
    <w:rsid w:val="00A050BB"/>
    <w:rsid w:val="00A35A25"/>
    <w:rsid w:val="00AD324A"/>
    <w:rsid w:val="00AE0949"/>
    <w:rsid w:val="00B55013"/>
    <w:rsid w:val="00C30BB7"/>
    <w:rsid w:val="00C50629"/>
    <w:rsid w:val="00C568F0"/>
    <w:rsid w:val="00CC667E"/>
    <w:rsid w:val="00CD262F"/>
    <w:rsid w:val="00CE041C"/>
    <w:rsid w:val="00CE7B4F"/>
    <w:rsid w:val="00D14E83"/>
    <w:rsid w:val="00D93E43"/>
    <w:rsid w:val="00DE620C"/>
    <w:rsid w:val="00E0549A"/>
    <w:rsid w:val="00E84369"/>
    <w:rsid w:val="00F01995"/>
    <w:rsid w:val="00F21D9A"/>
    <w:rsid w:val="00F46671"/>
    <w:rsid w:val="00FB05BD"/>
    <w:rsid w:val="00FB6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01900"/>
  <w15:chartTrackingRefBased/>
  <w15:docId w15:val="{CB56AE90-00EE-43B4-B0AA-390DE6A14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6D0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20C"/>
    <w:pPr>
      <w:keepNext/>
      <w:keepLines/>
      <w:spacing w:before="240" w:after="0" w:line="240" w:lineRule="auto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20C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5841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7">
    <w:name w:val="heading 7"/>
    <w:aliases w:val="Heading"/>
    <w:basedOn w:val="Normal"/>
    <w:next w:val="Normal"/>
    <w:link w:val="Heading7Char"/>
    <w:uiPriority w:val="9"/>
    <w:unhideWhenUsed/>
    <w:qFormat/>
    <w:rsid w:val="00DE620C"/>
    <w:pPr>
      <w:keepNext/>
      <w:keepLines/>
      <w:pBdr>
        <w:top w:val="nil"/>
        <w:left w:val="nil"/>
        <w:bottom w:val="nil"/>
        <w:right w:val="nil"/>
        <w:between w:val="nil"/>
      </w:pBdr>
      <w:spacing w:before="40" w:after="0" w:line="276" w:lineRule="auto"/>
      <w:jc w:val="left"/>
      <w:outlineLvl w:val="6"/>
    </w:pPr>
    <w:rPr>
      <w:rFonts w:eastAsiaTheme="majorEastAsia" w:cstheme="majorBidi"/>
      <w:b/>
      <w:i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aliases w:val="Heading Char"/>
    <w:basedOn w:val="DefaultParagraphFont"/>
    <w:link w:val="Heading7"/>
    <w:uiPriority w:val="9"/>
    <w:rsid w:val="00DE620C"/>
    <w:rPr>
      <w:rFonts w:ascii="Times New Roman" w:eastAsiaTheme="majorEastAsia" w:hAnsi="Times New Roman" w:cstheme="majorBidi"/>
      <w:b/>
      <w:iCs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DE620C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E620C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5841"/>
    <w:rPr>
      <w:rFonts w:ascii="Times New Roman" w:eastAsiaTheme="majorEastAsia" w:hAnsi="Times New Roman" w:cstheme="majorBidi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5BC0"/>
    <w:pPr>
      <w:numPr>
        <w:ilvl w:val="1"/>
      </w:numPr>
      <w:spacing w:line="480" w:lineRule="auto"/>
      <w:jc w:val="left"/>
    </w:pPr>
    <w:rPr>
      <w:rFonts w:eastAsiaTheme="minorEastAsia"/>
      <w:b/>
      <w:color w:val="000000" w:themeColor="tex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A5BC0"/>
    <w:rPr>
      <w:rFonts w:ascii="Times New Roman" w:eastAsiaTheme="minorEastAsia" w:hAnsi="Times New Roman"/>
      <w:b/>
      <w:color w:val="000000" w:themeColor="text1"/>
      <w:spacing w:val="15"/>
      <w:sz w:val="24"/>
    </w:rPr>
  </w:style>
  <w:style w:type="character" w:styleId="SubtleEmphasis">
    <w:name w:val="Subtle Emphasis"/>
    <w:basedOn w:val="DefaultParagraphFont"/>
    <w:uiPriority w:val="19"/>
    <w:qFormat/>
    <w:rsid w:val="00F01995"/>
    <w:rPr>
      <w:rFonts w:ascii="Times New Roman" w:hAnsi="Times New Roman"/>
      <w:i/>
      <w:iCs/>
      <w:color w:val="000000" w:themeColor="text1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B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B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worth</dc:creator>
  <cp:keywords/>
  <dc:description/>
  <cp:lastModifiedBy>Sarah Haworth</cp:lastModifiedBy>
  <cp:revision>29</cp:revision>
  <dcterms:created xsi:type="dcterms:W3CDTF">2018-10-31T13:52:00Z</dcterms:created>
  <dcterms:modified xsi:type="dcterms:W3CDTF">2019-06-07T14:26:00Z</dcterms:modified>
</cp:coreProperties>
</file>